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C19" w:rsidRDefault="00545F5A" w:rsidP="000B4C19">
      <w:pPr>
        <w:spacing w:line="480" w:lineRule="auto"/>
        <w:rPr>
          <w:bCs/>
        </w:rPr>
      </w:pPr>
      <w:r>
        <w:rPr>
          <w:bCs/>
        </w:rPr>
        <w:t xml:space="preserve">S1 </w:t>
      </w:r>
      <w:r w:rsidR="00F30E7F">
        <w:rPr>
          <w:bCs/>
        </w:rPr>
        <w:t>Figure: Study criteria for inclusion</w:t>
      </w:r>
    </w:p>
    <w:p w:rsidR="000B4C19" w:rsidRDefault="00E41711" w:rsidP="000B4C19">
      <w:pPr>
        <w:spacing w:line="480" w:lineRule="auto"/>
        <w:rPr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0B52EF" wp14:editId="427992DC">
                <wp:simplePos x="0" y="0"/>
                <wp:positionH relativeFrom="column">
                  <wp:posOffset>1314450</wp:posOffset>
                </wp:positionH>
                <wp:positionV relativeFrom="paragraph">
                  <wp:posOffset>152400</wp:posOffset>
                </wp:positionV>
                <wp:extent cx="2376805" cy="838200"/>
                <wp:effectExtent l="0" t="0" r="2349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680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Source Population: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n= 631,174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Received care from IH PCP between 2006-2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3.5pt;margin-top:12pt;width:187.15pt;height:6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">
                <v:textbox>
                  <w:txbxContent>
                    <w:p w:rsidR="005735F9" w:rsidRDefault="005735F9" w:rsidP="000B4C19">
                      <w:pPr>
                        <w:jc w:val="center"/>
                      </w:pPr>
                      <w:r>
                        <w:t>Source Population: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  <w:r>
                        <w:t>n= 631,174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  <w:r>
                        <w:t>Received care from IH PCP between 2006-2008</w:t>
                      </w:r>
                    </w:p>
                  </w:txbxContent>
                </v:textbox>
              </v:shape>
            </w:pict>
          </mc:Fallback>
        </mc:AlternateContent>
      </w:r>
    </w:p>
    <w:p w:rsidR="000B4C19" w:rsidRDefault="000B4C19" w:rsidP="000B4C19">
      <w:pPr>
        <w:spacing w:line="480" w:lineRule="auto"/>
        <w:rPr>
          <w:bCs/>
        </w:rPr>
      </w:pPr>
    </w:p>
    <w:p w:rsidR="000B4C19" w:rsidRDefault="000B4C19" w:rsidP="000B4C19">
      <w:pPr>
        <w:spacing w:line="480" w:lineRule="auto"/>
        <w:rPr>
          <w:bCs/>
        </w:rPr>
      </w:pPr>
    </w:p>
    <w:p w:rsidR="000B4C19" w:rsidRDefault="00E41711" w:rsidP="000B4C19">
      <w:pPr>
        <w:spacing w:line="480" w:lineRule="auto"/>
        <w:rPr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03DB50" wp14:editId="28015A4A">
                <wp:simplePos x="0" y="0"/>
                <wp:positionH relativeFrom="column">
                  <wp:posOffset>3181350</wp:posOffset>
                </wp:positionH>
                <wp:positionV relativeFrom="paragraph">
                  <wp:posOffset>150495</wp:posOffset>
                </wp:positionV>
                <wp:extent cx="2847975" cy="809625"/>
                <wp:effectExtent l="0" t="0" r="28575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7975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5F9" w:rsidRDefault="005735F9" w:rsidP="000B4C19">
                            <w:r>
                              <w:t>597,336 Excluded:</w:t>
                            </w:r>
                          </w:p>
                          <w:p w:rsidR="005735F9" w:rsidRDefault="005735F9" w:rsidP="000B4C19">
                            <w:r>
                              <w:t xml:space="preserve">    </w:t>
                            </w:r>
                            <w:r w:rsidRPr="00313519">
                              <w:t xml:space="preserve">352,304 no </w:t>
                            </w:r>
                            <w:r>
                              <w:t xml:space="preserve">known </w:t>
                            </w:r>
                            <w:r w:rsidRPr="00313519">
                              <w:t>T2DM risk</w:t>
                            </w:r>
                          </w:p>
                          <w:p w:rsidR="005735F9" w:rsidRDefault="005735F9" w:rsidP="000B4C19">
                            <w:r>
                              <w:t xml:space="preserve">    213,138 &lt;18 years at enrollment</w:t>
                            </w:r>
                          </w:p>
                          <w:p w:rsidR="005735F9" w:rsidRDefault="005735F9" w:rsidP="000B4C19">
                            <w:r>
                              <w:t xml:space="preserve">    31,894 had death during study</w:t>
                            </w:r>
                          </w:p>
                          <w:p w:rsidR="005735F9" w:rsidRDefault="005735F9" w:rsidP="000B4C19"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50.5pt;margin-top:11.85pt;width:224.25pt;height:6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">
                <v:textbox>
                  <w:txbxContent>
                    <w:p w:rsidR="005735F9" w:rsidRDefault="005735F9" w:rsidP="000B4C19">
                      <w:r>
                        <w:t>597,336 Excluded:</w:t>
                      </w:r>
                    </w:p>
                    <w:p w:rsidR="005735F9" w:rsidRDefault="005735F9" w:rsidP="000B4C19">
                      <w:r>
                        <w:t xml:space="preserve">    </w:t>
                      </w:r>
                      <w:r w:rsidRPr="00313519">
                        <w:t xml:space="preserve">352,304 no </w:t>
                      </w:r>
                      <w:r>
                        <w:t xml:space="preserve">known </w:t>
                      </w:r>
                      <w:r w:rsidRPr="00313519">
                        <w:t>T2DM risk</w:t>
                      </w:r>
                    </w:p>
                    <w:p w:rsidR="005735F9" w:rsidRDefault="005735F9" w:rsidP="000B4C19">
                      <w:r>
                        <w:t xml:space="preserve">    213,138 &lt;18 years at enrollment</w:t>
                      </w:r>
                    </w:p>
                    <w:p w:rsidR="005735F9" w:rsidRDefault="005735F9" w:rsidP="000B4C19">
                      <w:r>
                        <w:t xml:space="preserve">    31,894 had death during study</w:t>
                      </w:r>
                    </w:p>
                    <w:p w:rsidR="005735F9" w:rsidRDefault="005735F9" w:rsidP="000B4C19">
                      <w: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7" distR="114297" simplePos="0" relativeHeight="251674624" behindDoc="0" locked="0" layoutInCell="1" allowOverlap="1" wp14:anchorId="56F194A2" wp14:editId="0CDFFD32">
                <wp:simplePos x="0" y="0"/>
                <wp:positionH relativeFrom="column">
                  <wp:posOffset>2638424</wp:posOffset>
                </wp:positionH>
                <wp:positionV relativeFrom="paragraph">
                  <wp:posOffset>6985</wp:posOffset>
                </wp:positionV>
                <wp:extent cx="0" cy="1419225"/>
                <wp:effectExtent l="95250" t="0" r="57150" b="6667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192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B612D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07.75pt;margin-top:.55pt;width:0;height:111.75pt;z-index:25167462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" strokecolor="black [3040]">
                <v:stroke endarrow="open"/>
                <o:lock v:ext="edit" shapetype="f"/>
              </v:shape>
            </w:pict>
          </mc:Fallback>
        </mc:AlternateContent>
      </w:r>
    </w:p>
    <w:p w:rsidR="000B4C19" w:rsidRDefault="00E41711" w:rsidP="000B4C19">
      <w:pPr>
        <w:spacing w:line="480" w:lineRule="auto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4294967294" distB="4294967294" distL="114300" distR="114300" simplePos="0" relativeHeight="251675648" behindDoc="0" locked="0" layoutInCell="1" allowOverlap="1" wp14:anchorId="080121B0" wp14:editId="2E760B18">
                <wp:simplePos x="0" y="0"/>
                <wp:positionH relativeFrom="column">
                  <wp:posOffset>2638425</wp:posOffset>
                </wp:positionH>
                <wp:positionV relativeFrom="paragraph">
                  <wp:posOffset>238124</wp:posOffset>
                </wp:positionV>
                <wp:extent cx="485775" cy="0"/>
                <wp:effectExtent l="0" t="76200" r="28575" b="11430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857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FFB3118" id="Straight Arrow Connector 25" o:spid="_x0000_s1026" type="#_x0000_t32" style="position:absolute;margin-left:207.75pt;margin-top:18.75pt;width:38.25pt;height:0;z-index:2516756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" strokecolor="black [3040]">
                <v:stroke endarrow="open"/>
                <o:lock v:ext="edit" shapetype="f"/>
              </v:shape>
            </w:pict>
          </mc:Fallback>
        </mc:AlternateContent>
      </w:r>
    </w:p>
    <w:p w:rsidR="000B4C19" w:rsidRDefault="000B4C19" w:rsidP="000B4C19">
      <w:pPr>
        <w:spacing w:line="480" w:lineRule="auto"/>
        <w:rPr>
          <w:bCs/>
        </w:rPr>
      </w:pPr>
    </w:p>
    <w:p w:rsidR="000B4C19" w:rsidRDefault="000B4C19" w:rsidP="000B4C19">
      <w:pPr>
        <w:spacing w:line="480" w:lineRule="auto"/>
        <w:rPr>
          <w:bCs/>
        </w:rPr>
      </w:pPr>
    </w:p>
    <w:p w:rsidR="000B4C19" w:rsidRDefault="00E41711" w:rsidP="000B4C19">
      <w:pPr>
        <w:spacing w:line="480" w:lineRule="auto"/>
        <w:rPr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946D5E" wp14:editId="363453DD">
                <wp:simplePos x="0" y="0"/>
                <wp:positionH relativeFrom="column">
                  <wp:posOffset>1790700</wp:posOffset>
                </wp:positionH>
                <wp:positionV relativeFrom="paragraph">
                  <wp:posOffset>93345</wp:posOffset>
                </wp:positionV>
                <wp:extent cx="1657350" cy="514350"/>
                <wp:effectExtent l="0" t="0" r="19050" b="190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Study Population: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n=33,838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41pt;margin-top:7.35pt;width:130.5pt;height:4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">
                <v:textbox>
                  <w:txbxContent>
                    <w:p w:rsidR="005735F9" w:rsidRDefault="005735F9" w:rsidP="000B4C19">
                      <w:pPr>
                        <w:jc w:val="center"/>
                      </w:pPr>
                      <w:r>
                        <w:t>Study Population: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  <w:r>
                        <w:t>n=33,838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0B4C19" w:rsidRDefault="00E41711" w:rsidP="000B4C19">
      <w:pPr>
        <w:spacing w:line="480" w:lineRule="auto"/>
        <w:rPr>
          <w:bCs/>
        </w:rPr>
      </w:pPr>
      <w:r>
        <w:rPr>
          <w:bCs/>
          <w:noProof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10821F47" wp14:editId="6AF6AB80">
                <wp:simplePos x="0" y="0"/>
                <wp:positionH relativeFrom="column">
                  <wp:posOffset>2323464</wp:posOffset>
                </wp:positionH>
                <wp:positionV relativeFrom="paragraph">
                  <wp:posOffset>608330</wp:posOffset>
                </wp:positionV>
                <wp:extent cx="610235" cy="0"/>
                <wp:effectExtent l="38418" t="0" r="56832" b="56833"/>
                <wp:wrapNone/>
                <wp:docPr id="1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6102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D73C731" id="Straight Arrow Connector 26" o:spid="_x0000_s1026" type="#_x0000_t32" style="position:absolute;margin-left:182.95pt;margin-top:47.9pt;width:48.05pt;height:0;rotation:90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" strokecolor="black [3040]">
                <v:stroke endarrow="open"/>
              </v:shape>
            </w:pict>
          </mc:Fallback>
        </mc:AlternateContent>
      </w:r>
    </w:p>
    <w:p w:rsidR="000B4C19" w:rsidRDefault="000B4C19" w:rsidP="000B4C19">
      <w:pPr>
        <w:spacing w:line="480" w:lineRule="auto"/>
        <w:rPr>
          <w:bCs/>
        </w:rPr>
      </w:pPr>
    </w:p>
    <w:p w:rsidR="000B4C19" w:rsidRDefault="00E41711" w:rsidP="000B4C19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1E3CFF" wp14:editId="6716C0E6">
                <wp:simplePos x="0" y="0"/>
                <wp:positionH relativeFrom="column">
                  <wp:posOffset>3629025</wp:posOffset>
                </wp:positionH>
                <wp:positionV relativeFrom="paragraph">
                  <wp:posOffset>316230</wp:posOffset>
                </wp:positionV>
                <wp:extent cx="1790700" cy="514350"/>
                <wp:effectExtent l="0" t="0" r="19050" b="1905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 xml:space="preserve">Unconfirmed </w:t>
                            </w:r>
                            <w:proofErr w:type="spellStart"/>
                            <w:r>
                              <w:t>Prediabetes</w:t>
                            </w:r>
                            <w:proofErr w:type="spellEnd"/>
                            <w:r>
                              <w:t>: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n=13,005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85.75pt;margin-top:24.9pt;width:141pt;height:4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">
                <v:textbox>
                  <w:txbxContent>
                    <w:p w:rsidR="005735F9" w:rsidRDefault="005735F9" w:rsidP="000B4C19">
                      <w:pPr>
                        <w:jc w:val="center"/>
                      </w:pPr>
                      <w:r>
                        <w:t>Unconfirmed Prediabetes: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  <w:r>
                        <w:t>n=13,005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F33595" wp14:editId="035B82E7">
                <wp:simplePos x="0" y="0"/>
                <wp:positionH relativeFrom="column">
                  <wp:posOffset>1790700</wp:posOffset>
                </wp:positionH>
                <wp:positionV relativeFrom="paragraph">
                  <wp:posOffset>316230</wp:posOffset>
                </wp:positionV>
                <wp:extent cx="1657350" cy="514350"/>
                <wp:effectExtent l="0" t="0" r="19050" b="1905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 xml:space="preserve">Confirmed </w:t>
                            </w:r>
                            <w:proofErr w:type="spellStart"/>
                            <w:r>
                              <w:t>Prediabetes</w:t>
                            </w:r>
                            <w:proofErr w:type="spellEnd"/>
                            <w:r>
                              <w:t>: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n=1,545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41pt;margin-top:24.9pt;width:130.5pt;height:4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">
                <v:textbox>
                  <w:txbxContent>
                    <w:p w:rsidR="005735F9" w:rsidRDefault="005735F9" w:rsidP="000B4C19">
                      <w:pPr>
                        <w:jc w:val="center"/>
                      </w:pPr>
                      <w:r>
                        <w:t>Confirmed Prediabetes: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  <w:r>
                        <w:t>n=1,545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B98F70" wp14:editId="31C0AC61">
                <wp:simplePos x="0" y="0"/>
                <wp:positionH relativeFrom="column">
                  <wp:posOffset>-171450</wp:posOffset>
                </wp:positionH>
                <wp:positionV relativeFrom="paragraph">
                  <wp:posOffset>316230</wp:posOffset>
                </wp:positionV>
                <wp:extent cx="1657350" cy="514350"/>
                <wp:effectExtent l="0" t="0" r="19050" b="1905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At-risk for Diabetes: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  <w:r>
                              <w:t>n=19,288</w:t>
                            </w:r>
                          </w:p>
                          <w:p w:rsidR="005735F9" w:rsidRDefault="005735F9" w:rsidP="000B4C1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13.5pt;margin-top:24.9pt;width:130.5pt;height:4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">
                <v:textbox>
                  <w:txbxContent>
                    <w:p w:rsidR="005735F9" w:rsidRDefault="005735F9" w:rsidP="000B4C19">
                      <w:pPr>
                        <w:jc w:val="center"/>
                      </w:pPr>
                      <w:r>
                        <w:t>At-risk for Diabetes: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  <w:r>
                        <w:t>n=19,288</w:t>
                      </w:r>
                    </w:p>
                    <w:p w:rsidR="005735F9" w:rsidRDefault="005735F9" w:rsidP="000B4C1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spacing w:line="480" w:lineRule="auto"/>
      </w:pPr>
    </w:p>
    <w:p w:rsidR="000B4C19" w:rsidRDefault="000B4C19" w:rsidP="000B4C19">
      <w:pPr>
        <w:spacing w:line="480" w:lineRule="auto"/>
      </w:pPr>
    </w:p>
    <w:p w:rsidR="000B4C19" w:rsidRDefault="000B4C19" w:rsidP="000B4C19">
      <w:pPr>
        <w:spacing w:line="480" w:lineRule="auto"/>
      </w:pPr>
    </w:p>
    <w:p w:rsidR="000B4C19" w:rsidRDefault="000B4C19" w:rsidP="000B4C19">
      <w:pPr>
        <w:spacing w:line="480" w:lineRule="auto"/>
      </w:pPr>
    </w:p>
    <w:p w:rsidR="000B4C19" w:rsidRDefault="000B4C19" w:rsidP="000B4C19">
      <w:pPr>
        <w:spacing w:line="480" w:lineRule="auto"/>
      </w:pPr>
    </w:p>
    <w:p w:rsidR="005C236B" w:rsidRDefault="005C236B" w:rsidP="008B3A2B">
      <w:pPr>
        <w:autoSpaceDE w:val="0"/>
        <w:autoSpaceDN w:val="0"/>
        <w:adjustRightInd w:val="0"/>
        <w:ind w:left="720" w:hanging="720"/>
        <w:rPr>
          <w:sz w:val="22"/>
          <w:szCs w:val="22"/>
        </w:rPr>
      </w:pPr>
      <w:bookmarkStart w:id="0" w:name="_GoBack"/>
      <w:bookmarkEnd w:id="0"/>
    </w:p>
    <w:sectPr w:rsidR="005C236B" w:rsidSect="006640DD"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5F9" w:rsidRDefault="005735F9" w:rsidP="000B4C19">
      <w:r>
        <w:separator/>
      </w:r>
    </w:p>
  </w:endnote>
  <w:endnote w:type="continuationSeparator" w:id="0">
    <w:p w:rsidR="005735F9" w:rsidRDefault="005735F9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5F9" w:rsidRDefault="005735F9" w:rsidP="000B4C19">
      <w:r>
        <w:separator/>
      </w:r>
    </w:p>
  </w:footnote>
  <w:footnote w:type="continuationSeparator" w:id="0">
    <w:p w:rsidR="005735F9" w:rsidRDefault="005735F9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5F9" w:rsidRDefault="00F33E2A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0693CC46" wp14:editId="6F103C6B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rect w14:anchorId="79D04E96" id="Rectangle 3" o:spid="_x0000_s1032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86101D" w:rsidRDefault="0086101D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>
      <w:rPr>
        <w:noProof/>
      </w:rPr>
      <w:t>1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ann Cunningham">
    <w15:presenceInfo w15:providerId="AD" w15:userId="S-1-5-21-1409082233-492894223-682003330-344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D086D"/>
    <w:rsid w:val="005E1813"/>
    <w:rsid w:val="00601A57"/>
    <w:rsid w:val="00601D55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778E"/>
    <w:rsid w:val="00B72F0A"/>
    <w:rsid w:val="00B75A06"/>
    <w:rsid w:val="00B80EFB"/>
    <w:rsid w:val="00B9123D"/>
    <w:rsid w:val="00BA266F"/>
    <w:rsid w:val="00BB1AB4"/>
    <w:rsid w:val="00BC26FD"/>
    <w:rsid w:val="00BC3328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30E7F"/>
    <w:rsid w:val="00F336D5"/>
    <w:rsid w:val="00F33E2A"/>
    <w:rsid w:val="00F456B0"/>
    <w:rsid w:val="00F55FB3"/>
    <w:rsid w:val="00F5612B"/>
    <w:rsid w:val="00F657FC"/>
    <w:rsid w:val="00F74D8E"/>
    <w:rsid w:val="00F80F3D"/>
    <w:rsid w:val="00FA1FB3"/>
    <w:rsid w:val="00FA38E8"/>
    <w:rsid w:val="00FA48E9"/>
    <w:rsid w:val="00FB3761"/>
    <w:rsid w:val="00FC7F8B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1BBFBD-E72A-413E-BA85-DB4D47396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Kim Brunisholz</cp:lastModifiedBy>
  <cp:revision>2</cp:revision>
  <cp:lastPrinted>2012-03-28T04:57:00Z</cp:lastPrinted>
  <dcterms:created xsi:type="dcterms:W3CDTF">2016-02-04T20:55:00Z</dcterms:created>
  <dcterms:modified xsi:type="dcterms:W3CDTF">2016-02-04T20:55:00Z</dcterms:modified>
</cp:coreProperties>
</file>